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2834" w14:textId="5ABA52BC" w:rsidR="00310BEB" w:rsidRDefault="00310BEB" w:rsidP="00310B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video</w:t>
      </w:r>
    </w:p>
    <w:p w14:paraId="277A1F1F" w14:textId="6096D2DC" w:rsidR="00310BEB" w:rsidRPr="00743664" w:rsidRDefault="00310BEB" w:rsidP="00310B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3664">
        <w:rPr>
          <w:rFonts w:ascii="Times New Roman" w:hAnsi="Times New Roman" w:cs="Times New Roman"/>
          <w:b/>
          <w:bCs/>
          <w:sz w:val="24"/>
          <w:szCs w:val="24"/>
        </w:rPr>
        <w:t>Resolution of air entrapment around the substernal lead</w:t>
      </w:r>
    </w:p>
    <w:p w14:paraId="74656656" w14:textId="0944F4C6" w:rsidR="00F50084" w:rsidRPr="00310BEB" w:rsidRDefault="00310BEB" w:rsidP="00310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664">
        <w:rPr>
          <w:rFonts w:ascii="Times New Roman" w:hAnsi="Times New Roman" w:cs="Times New Roman"/>
          <w:sz w:val="24"/>
          <w:szCs w:val="24"/>
        </w:rPr>
        <w:t xml:space="preserve">Serial lateral fluoroscopic views </w:t>
      </w:r>
      <w:r>
        <w:rPr>
          <w:rFonts w:ascii="Times New Roman" w:hAnsi="Times New Roman" w:cs="Times New Roman"/>
          <w:sz w:val="24"/>
          <w:szCs w:val="24"/>
        </w:rPr>
        <w:t>during the implantation, on postoperative day 2, and</w:t>
      </w:r>
      <w:r w:rsidRPr="00743664">
        <w:rPr>
          <w:rFonts w:ascii="Times New Roman" w:hAnsi="Times New Roman" w:cs="Times New Roman"/>
          <w:sz w:val="24"/>
          <w:szCs w:val="24"/>
        </w:rPr>
        <w:t xml:space="preserve"> one week after impla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demonstrated</w:t>
      </w:r>
      <w:r w:rsidRPr="00743664">
        <w:rPr>
          <w:rFonts w:ascii="Times New Roman" w:hAnsi="Times New Roman" w:cs="Times New Roman"/>
          <w:sz w:val="24"/>
          <w:szCs w:val="24"/>
        </w:rPr>
        <w:t xml:space="preserve">. Entrapped air surrounding the ring 1 and ring 2 electrodes progressively decreased over time and resolved completely by one week. Radiolucent areas indicating entrapped air are highlighted with </w:t>
      </w:r>
      <w:r>
        <w:rPr>
          <w:rFonts w:ascii="Times New Roman" w:hAnsi="Times New Roman" w:cs="Times New Roman"/>
          <w:sz w:val="24"/>
          <w:szCs w:val="24"/>
        </w:rPr>
        <w:t>red circles</w:t>
      </w:r>
      <w:r w:rsidRPr="00743664">
        <w:rPr>
          <w:rFonts w:ascii="Times New Roman" w:hAnsi="Times New Roman" w:cs="Times New Roman"/>
          <w:sz w:val="24"/>
          <w:szCs w:val="24"/>
        </w:rPr>
        <w:t>.</w:t>
      </w:r>
    </w:p>
    <w:sectPr w:rsidR="00F50084" w:rsidRPr="00310BEB" w:rsidSect="00310BEB">
      <w:footerReference w:type="even" r:id="rId4"/>
      <w:footerReference w:type="default" r:id="rId5"/>
      <w:pgSz w:w="11900" w:h="16840"/>
      <w:pgMar w:top="1304" w:right="1701" w:bottom="1304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15260094"/>
      <w:docPartObj>
        <w:docPartGallery w:val="Page Numbers (Bottom of Page)"/>
        <w:docPartUnique/>
      </w:docPartObj>
    </w:sdtPr>
    <w:sdtContent>
      <w:p w14:paraId="4D8A84FA" w14:textId="77777777" w:rsidR="00310BEB" w:rsidRDefault="00310BEB" w:rsidP="000D01C1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2</w:t>
        </w:r>
        <w:r>
          <w:rPr>
            <w:rStyle w:val="ac"/>
          </w:rPr>
          <w:fldChar w:fldCharType="end"/>
        </w:r>
      </w:p>
    </w:sdtContent>
  </w:sdt>
  <w:p w14:paraId="561C4722" w14:textId="77777777" w:rsidR="00310BEB" w:rsidRDefault="00310BEB" w:rsidP="00076F34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917358194"/>
      <w:docPartObj>
        <w:docPartGallery w:val="Page Numbers (Bottom of Page)"/>
        <w:docPartUnique/>
      </w:docPartObj>
    </w:sdtPr>
    <w:sdtContent>
      <w:p w14:paraId="0EE1E0F6" w14:textId="77777777" w:rsidR="00310BEB" w:rsidRDefault="00310BEB" w:rsidP="000D01C1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5</w:t>
        </w:r>
        <w:r>
          <w:rPr>
            <w:rStyle w:val="ac"/>
          </w:rPr>
          <w:fldChar w:fldCharType="end"/>
        </w:r>
      </w:p>
    </w:sdtContent>
  </w:sdt>
  <w:p w14:paraId="0A7FF199" w14:textId="77777777" w:rsidR="00310BEB" w:rsidRDefault="00310BEB" w:rsidP="000D01C1">
    <w:pPr>
      <w:pStyle w:val="aa"/>
      <w:ind w:right="360"/>
      <w:jc w:val="center"/>
    </w:pPr>
  </w:p>
  <w:p w14:paraId="69641ED8" w14:textId="77777777" w:rsidR="00310BEB" w:rsidRDefault="00310BEB" w:rsidP="00076F34">
    <w:pPr>
      <w:pStyle w:val="a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EB"/>
    <w:rsid w:val="000006F5"/>
    <w:rsid w:val="00011CF6"/>
    <w:rsid w:val="00024CF5"/>
    <w:rsid w:val="00042853"/>
    <w:rsid w:val="00045ED7"/>
    <w:rsid w:val="00095B44"/>
    <w:rsid w:val="000B6888"/>
    <w:rsid w:val="00116F57"/>
    <w:rsid w:val="00141C72"/>
    <w:rsid w:val="00167611"/>
    <w:rsid w:val="00175226"/>
    <w:rsid w:val="001B7724"/>
    <w:rsid w:val="001D044E"/>
    <w:rsid w:val="0020719C"/>
    <w:rsid w:val="002416B5"/>
    <w:rsid w:val="00253D21"/>
    <w:rsid w:val="0028245F"/>
    <w:rsid w:val="002859F0"/>
    <w:rsid w:val="00297BED"/>
    <w:rsid w:val="002A11BB"/>
    <w:rsid w:val="002B5DEE"/>
    <w:rsid w:val="00310BEB"/>
    <w:rsid w:val="00313F05"/>
    <w:rsid w:val="003575B4"/>
    <w:rsid w:val="0037164C"/>
    <w:rsid w:val="003774B0"/>
    <w:rsid w:val="0038323C"/>
    <w:rsid w:val="00386D69"/>
    <w:rsid w:val="003A258D"/>
    <w:rsid w:val="00420280"/>
    <w:rsid w:val="0042330D"/>
    <w:rsid w:val="00437CC4"/>
    <w:rsid w:val="0044726B"/>
    <w:rsid w:val="00453BBA"/>
    <w:rsid w:val="00470479"/>
    <w:rsid w:val="004C43D4"/>
    <w:rsid w:val="004D7D28"/>
    <w:rsid w:val="005214F8"/>
    <w:rsid w:val="00533ECC"/>
    <w:rsid w:val="005461D0"/>
    <w:rsid w:val="0055420D"/>
    <w:rsid w:val="00565F7C"/>
    <w:rsid w:val="005C3E8C"/>
    <w:rsid w:val="005C5202"/>
    <w:rsid w:val="0063624F"/>
    <w:rsid w:val="00641D15"/>
    <w:rsid w:val="0065520F"/>
    <w:rsid w:val="00663C22"/>
    <w:rsid w:val="00690525"/>
    <w:rsid w:val="00691777"/>
    <w:rsid w:val="006F2BB0"/>
    <w:rsid w:val="006F7CAE"/>
    <w:rsid w:val="007127DF"/>
    <w:rsid w:val="00721C8C"/>
    <w:rsid w:val="00723404"/>
    <w:rsid w:val="007927DF"/>
    <w:rsid w:val="007A7AA0"/>
    <w:rsid w:val="007B5461"/>
    <w:rsid w:val="007B7FAC"/>
    <w:rsid w:val="007C0F20"/>
    <w:rsid w:val="007D3BAC"/>
    <w:rsid w:val="00822F45"/>
    <w:rsid w:val="008A5E25"/>
    <w:rsid w:val="008B72F9"/>
    <w:rsid w:val="008C6CCB"/>
    <w:rsid w:val="008C7FDB"/>
    <w:rsid w:val="008E2470"/>
    <w:rsid w:val="00926F42"/>
    <w:rsid w:val="00933570"/>
    <w:rsid w:val="00964C4E"/>
    <w:rsid w:val="0099384A"/>
    <w:rsid w:val="009B42D5"/>
    <w:rsid w:val="009B6FD3"/>
    <w:rsid w:val="009C6915"/>
    <w:rsid w:val="009D5EE5"/>
    <w:rsid w:val="009E24A3"/>
    <w:rsid w:val="00A0764E"/>
    <w:rsid w:val="00A122FE"/>
    <w:rsid w:val="00A65EE0"/>
    <w:rsid w:val="00A82A36"/>
    <w:rsid w:val="00A834E8"/>
    <w:rsid w:val="00AA1F63"/>
    <w:rsid w:val="00AA50A8"/>
    <w:rsid w:val="00AA613F"/>
    <w:rsid w:val="00AD2160"/>
    <w:rsid w:val="00B037BA"/>
    <w:rsid w:val="00B2345C"/>
    <w:rsid w:val="00B43732"/>
    <w:rsid w:val="00BE3E9F"/>
    <w:rsid w:val="00BF3D1B"/>
    <w:rsid w:val="00BF79EC"/>
    <w:rsid w:val="00C05D97"/>
    <w:rsid w:val="00C22465"/>
    <w:rsid w:val="00C22808"/>
    <w:rsid w:val="00C4520B"/>
    <w:rsid w:val="00CA567E"/>
    <w:rsid w:val="00D10F95"/>
    <w:rsid w:val="00D30D83"/>
    <w:rsid w:val="00D65727"/>
    <w:rsid w:val="00DA387A"/>
    <w:rsid w:val="00DE6D6D"/>
    <w:rsid w:val="00DF7BCF"/>
    <w:rsid w:val="00E069B2"/>
    <w:rsid w:val="00F50084"/>
    <w:rsid w:val="00F877A8"/>
    <w:rsid w:val="00FE567F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48C02"/>
  <w15:chartTrackingRefBased/>
  <w15:docId w15:val="{C9677042-09C4-EC45-8048-9EC4ACB1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BEB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310B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0B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0B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0B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0B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0B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0B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0B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0B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0B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0B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10B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0B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0B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0B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0B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0B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0B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0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0B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0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0BEB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310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0BEB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310B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0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310B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0BEB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310BEB"/>
    <w:pPr>
      <w:tabs>
        <w:tab w:val="center" w:pos="4680"/>
        <w:tab w:val="right" w:pos="9360"/>
      </w:tabs>
    </w:pPr>
  </w:style>
  <w:style w:type="character" w:customStyle="1" w:styleId="ab">
    <w:name w:val="フッター (文字)"/>
    <w:basedOn w:val="a0"/>
    <w:link w:val="aa"/>
    <w:uiPriority w:val="99"/>
    <w:rsid w:val="00310BEB"/>
    <w:rPr>
      <w:szCs w:val="22"/>
    </w:rPr>
  </w:style>
  <w:style w:type="character" w:styleId="ac">
    <w:name w:val="page number"/>
    <w:basedOn w:val="a0"/>
    <w:uiPriority w:val="99"/>
    <w:semiHidden/>
    <w:unhideWhenUsed/>
    <w:rsid w:val="00310BEB"/>
  </w:style>
  <w:style w:type="character" w:styleId="ad">
    <w:name w:val="line number"/>
    <w:basedOn w:val="a0"/>
    <w:uiPriority w:val="99"/>
    <w:semiHidden/>
    <w:unhideWhenUsed/>
    <w:rsid w:val="00310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　怜史</dc:creator>
  <cp:keywords/>
  <dc:description/>
  <cp:lastModifiedBy>岡　怜史</cp:lastModifiedBy>
  <cp:revision>1</cp:revision>
  <dcterms:created xsi:type="dcterms:W3CDTF">2025-10-21T23:22:00Z</dcterms:created>
  <dcterms:modified xsi:type="dcterms:W3CDTF">2025-10-21T23:30:00Z</dcterms:modified>
</cp:coreProperties>
</file>